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3 Table. Univariate regression analyses assessing possible clinical predictors of ferritin ≥ 1225 ng/ml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126"/>
        <w:gridCol w:w="1118"/>
        <w:gridCol w:w="1939"/>
        <w:gridCol w:w="1933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RRITIN ≥ 1225 ng/m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I 95%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nivariate analyses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3-1.035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5-1.83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th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5-1.312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kin Ras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7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92-8.01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lenomegal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5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49-4.82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alg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5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19-4.942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ver involveme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8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94-5.17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re throa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4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9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89-2.20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ymph nod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2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38-4.755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icard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3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24-4.944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leu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2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58-8.654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7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8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6-2.774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OSD pneumon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86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7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27-35.803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kocytosi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&gt;15000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2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8-3.144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dosage of CCS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1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3-1.86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9-1.426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9-1.12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ocyclic patter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9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1-2.17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lycycl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4-1.353</w:t>
            </w:r>
          </w:p>
        </w:tc>
      </w:tr>
      <w:tr>
        <w:trPr>
          <w:trHeight w:val="591" w:hRule="atLeast"/>
        </w:trPr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hron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4-2.322</w:t>
            </w:r>
          </w:p>
        </w:tc>
      </w:tr>
    </w:tbl>
    <w:p>
      <w:pPr>
        <w:pStyle w:val="Nessunaspaziatur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OSD=Adult Onset Still’s Disease; CCSs=Corticosteroids; ESR=Erythrocyte Sedimentation Rate; sDMARDs= synthetic Disease Modifying Anti-Rheumatic Drugs; bDMARDs=biologic Disease Modifying Anti-Rheumatic Drugs; N=Number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R=odds ratio; SE=standard error; P=p-value; CI=confidence interv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 significance was expressed by a p value &lt;0.05. Bolded values indicate statistically significant result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7:05:00Z</dcterms:created>
  <dc:creator>Utente</dc:creator>
  <dc:description/>
  <cp:keywords/>
  <dc:language>en-US</dc:language>
  <cp:lastModifiedBy>Piero Ruscitti</cp:lastModifiedBy>
  <dcterms:modified xsi:type="dcterms:W3CDTF">2020-06-08T06:09:00Z</dcterms:modified>
  <cp:revision>23</cp:revision>
  <dc:subject/>
  <dc:title/>
</cp:coreProperties>
</file>